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AC7055" w14:textId="77777777" w:rsidR="009C136D" w:rsidRDefault="009C136D"/>
    <w:tbl>
      <w:tblPr>
        <w:tblStyle w:val="a7"/>
        <w:tblW w:w="20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843"/>
        <w:gridCol w:w="2551"/>
        <w:gridCol w:w="5245"/>
        <w:gridCol w:w="1559"/>
        <w:gridCol w:w="2977"/>
        <w:gridCol w:w="2410"/>
      </w:tblGrid>
      <w:tr w:rsidR="009C136D" w14:paraId="4233A4E1" w14:textId="77777777">
        <w:trPr>
          <w:gridAfter w:val="2"/>
          <w:wAfter w:w="5387" w:type="dxa"/>
          <w:trHeight w:val="712"/>
        </w:trPr>
        <w:tc>
          <w:tcPr>
            <w:tcW w:w="15309" w:type="dxa"/>
            <w:gridSpan w:val="6"/>
            <w:vAlign w:val="center"/>
          </w:tcPr>
          <w:p w14:paraId="285E3C14" w14:textId="1B34C441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upplementary Table </w:t>
            </w:r>
            <w:r w:rsidR="001D440B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</w:rPr>
              <w:t>. Baseline characteristics of include studies.</w:t>
            </w:r>
          </w:p>
        </w:tc>
      </w:tr>
      <w:tr w:rsidR="009C136D" w14:paraId="275A9D81" w14:textId="77777777">
        <w:trPr>
          <w:trHeight w:val="699"/>
        </w:trPr>
        <w:tc>
          <w:tcPr>
            <w:tcW w:w="1985" w:type="dxa"/>
            <w:vAlign w:val="center"/>
          </w:tcPr>
          <w:p w14:paraId="52492EDE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bookmarkStart w:id="0" w:name="_Hlk61348296"/>
            <w:r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2126" w:type="dxa"/>
            <w:vAlign w:val="center"/>
          </w:tcPr>
          <w:p w14:paraId="5C97E066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period/NCT</w:t>
            </w:r>
          </w:p>
        </w:tc>
        <w:tc>
          <w:tcPr>
            <w:tcW w:w="1843" w:type="dxa"/>
            <w:vAlign w:val="center"/>
          </w:tcPr>
          <w:p w14:paraId="49889C85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551" w:type="dxa"/>
            <w:vAlign w:val="center"/>
          </w:tcPr>
          <w:p w14:paraId="18E970A3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5245" w:type="dxa"/>
            <w:vAlign w:val="center"/>
          </w:tcPr>
          <w:p w14:paraId="4E92DA48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1559" w:type="dxa"/>
            <w:vAlign w:val="center"/>
          </w:tcPr>
          <w:p w14:paraId="72CCD76B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bookmarkStart w:id="1" w:name="_Hlk150895242"/>
            <w:r>
              <w:rPr>
                <w:rFonts w:ascii="Times New Roman" w:hAnsi="Times New Roman" w:cs="Times New Roman"/>
              </w:rPr>
              <w:t>Median follow-up</w:t>
            </w:r>
            <w:bookmarkEnd w:id="1"/>
            <w:r>
              <w:rPr>
                <w:rFonts w:ascii="Times New Roman" w:hAnsi="Times New Roman" w:cs="Times New Roman"/>
              </w:rPr>
              <w:t>(months)</w:t>
            </w:r>
          </w:p>
        </w:tc>
        <w:tc>
          <w:tcPr>
            <w:tcW w:w="2977" w:type="dxa"/>
          </w:tcPr>
          <w:p w14:paraId="377106DA" w14:textId="77777777" w:rsidR="009C136D" w:rsidRDefault="00000000">
            <w:pPr>
              <w:pBdr>
                <w:between w:val="single" w:sz="4" w:space="1" w:color="auto"/>
              </w:pBd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atients</w:t>
            </w:r>
          </w:p>
          <w:p w14:paraId="0620B117" w14:textId="77777777" w:rsidR="009C136D" w:rsidRDefault="00000000">
            <w:pPr>
              <w:pBdr>
                <w:between w:val="single" w:sz="4" w:space="1" w:color="auto"/>
              </w:pBdr>
              <w:spacing w:beforeLines="30" w:before="93" w:line="120" w:lineRule="auto"/>
              <w:ind w:firstLineChars="100" w:firstLine="21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periment</w:t>
            </w:r>
            <w:r>
              <w:rPr>
                <w:rFonts w:ascii="Times New Roman" w:hAnsi="Times New Roman" w:cs="Times New Roman"/>
              </w:rPr>
              <w:t>/ C</w:t>
            </w:r>
            <w:r>
              <w:rPr>
                <w:rFonts w:ascii="Times New Roman" w:hAnsi="Times New Roman" w:cs="Times New Roman" w:hint="eastAsia"/>
              </w:rPr>
              <w:t>ontrol</w:t>
            </w:r>
          </w:p>
        </w:tc>
        <w:tc>
          <w:tcPr>
            <w:tcW w:w="2410" w:type="dxa"/>
          </w:tcPr>
          <w:p w14:paraId="2F36754E" w14:textId="77777777" w:rsidR="009C136D" w:rsidRDefault="00000000">
            <w:pPr>
              <w:pBdr>
                <w:between w:val="single" w:sz="4" w:space="1" w:color="auto"/>
              </w:pBdr>
              <w:spacing w:beforeLines="30" w:before="93" w:line="120" w:lineRule="auto"/>
              <w:ind w:firstLineChars="300" w:firstLine="63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size</w:t>
            </w:r>
          </w:p>
          <w:p w14:paraId="573F02C8" w14:textId="77777777" w:rsidR="009C136D" w:rsidRDefault="00000000">
            <w:pPr>
              <w:pBdr>
                <w:between w:val="single" w:sz="4" w:space="1" w:color="auto"/>
              </w:pBd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 w:hint="eastAsia"/>
              </w:rPr>
              <w:t>xperiment</w:t>
            </w:r>
            <w:r>
              <w:rPr>
                <w:rFonts w:ascii="Times New Roman" w:hAnsi="Times New Roman" w:cs="Times New Roman"/>
              </w:rPr>
              <w:t>/ C</w:t>
            </w:r>
            <w:r>
              <w:rPr>
                <w:rFonts w:ascii="Times New Roman" w:hAnsi="Times New Roman" w:cs="Times New Roman" w:hint="eastAsia"/>
              </w:rPr>
              <w:t>ontrol</w:t>
            </w:r>
          </w:p>
        </w:tc>
      </w:tr>
      <w:tr w:rsidR="009C136D" w14:paraId="5959CE36" w14:textId="77777777">
        <w:tc>
          <w:tcPr>
            <w:tcW w:w="1985" w:type="dxa"/>
            <w:vAlign w:val="center"/>
          </w:tcPr>
          <w:p w14:paraId="5A593873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ky Makker et al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hite&lt;/Author&gt;&lt;Year&gt;2010&lt;/Year&gt;&lt;RecNum&gt;2306&lt;/RecNum&gt;&lt;DisplayText&gt;(9)&lt;/DisplayText&gt;&lt;record&gt;&lt;rec-number&gt;2306&lt;/rec-number&gt;&lt;foreign-keys&gt;&lt;key app="EN" db-id="x9ff9v2f0vwpdaeepxax0twl00p5ppvw5z50" timestamp="1607844034"&gt;2306&lt;/key&gt;&lt;/foreign-keys&gt;&lt;ref-type name="Journal Article"&gt;17&lt;/ref-type&gt;&lt;contributors&gt;&lt;authors&gt;&lt;author&gt;White, Wesley M.&lt;/author&gt;&lt;author&gt;Goel, Raj K.&lt;/author&gt;&lt;author&gt;Haber, Georges-Pascal&lt;/author&gt;&lt;author&gt;Kaouk, Jihad H.&lt;/author&gt;&lt;/authors&gt;&lt;/contributors&gt;&lt;titles&gt;&lt;title&gt;Robotic partial nephrectomy without renal hilar occlusion&lt;/title&gt;&lt;secondary-title&gt;Bju International&lt;/secondary-title&gt;&lt;/titles&gt;&lt;periodical&gt;&lt;full-title&gt;BJU Int&lt;/full-title&gt;&lt;abbr-1&gt;BJU international&lt;/abbr-1&gt;&lt;/periodical&gt;&lt;pages&gt;1580-1584&lt;/pages&gt;&lt;volume&gt;105&lt;/volume&gt;&lt;number&gt;11&lt;/number&gt;&lt;dates&gt;&lt;year&gt;2010&lt;/year&gt;&lt;pub-dates&gt;&lt;date&gt;Jun&lt;/date&gt;&lt;/pub-dates&gt;&lt;/dates&gt;&lt;isbn&gt;1464-4096&lt;/isbn&gt;&lt;accession-num&gt;WOS:000277523100019&lt;/accession-num&gt;&lt;urls&gt;&lt;related-urls&gt;&lt;url&gt;&amp;lt;Go to ISI&amp;gt;://WOS:000277523100019&lt;/url&gt;&lt;/related-urls&gt;&lt;/urls&gt;&lt;electronic-resource-num&gt;10.1111/j.1464-410X.2009.09033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</w:t>
            </w:r>
            <w:r>
              <w:t>a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2BD784C5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.6.1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 w:hint="eastAsia"/>
              </w:rPr>
              <w:t>2022.3.1</w:t>
            </w:r>
          </w:p>
          <w:p w14:paraId="060D501D" w14:textId="77777777" w:rsidR="009C136D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517449</w:t>
            </w:r>
          </w:p>
        </w:tc>
        <w:tc>
          <w:tcPr>
            <w:tcW w:w="1843" w:type="dxa"/>
            <w:vAlign w:val="center"/>
          </w:tcPr>
          <w:p w14:paraId="47C71425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sites in 21 countries</w:t>
            </w:r>
          </w:p>
        </w:tc>
        <w:tc>
          <w:tcPr>
            <w:tcW w:w="2551" w:type="dxa"/>
            <w:vAlign w:val="center"/>
          </w:tcPr>
          <w:p w14:paraId="3B5C9E57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enter, open-label, phase 3 trial RCT</w:t>
            </w:r>
          </w:p>
        </w:tc>
        <w:tc>
          <w:tcPr>
            <w:tcW w:w="5245" w:type="dxa"/>
            <w:vAlign w:val="center"/>
          </w:tcPr>
          <w:p w14:paraId="6B3353B5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≥18 years of age</w:t>
            </w:r>
            <w:r>
              <w:rPr>
                <w:rFonts w:ascii="Times New Roman" w:hAnsi="Times New Roman" w:cs="Times New Roman" w:hint="eastAsia"/>
              </w:rPr>
              <w:t>）</w:t>
            </w:r>
            <w:r>
              <w:rPr>
                <w:rFonts w:ascii="Times New Roman" w:hAnsi="Times New Roman" w:cs="Times New Roman"/>
              </w:rPr>
              <w:t xml:space="preserve">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MMR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onfirmed advanced, recurrent, or metasta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ndometrial cancer of any histologic subtype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cept carcinosarcoma and sarcoma</w:t>
            </w:r>
          </w:p>
        </w:tc>
        <w:tc>
          <w:tcPr>
            <w:tcW w:w="1559" w:type="dxa"/>
            <w:vAlign w:val="center"/>
          </w:tcPr>
          <w:p w14:paraId="2B1F3A5F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977" w:type="dxa"/>
          </w:tcPr>
          <w:p w14:paraId="680F0C7A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vatinib plus pembrolizumab/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hemotherapy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doxorubicin/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paclitaxel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410" w:type="dxa"/>
          </w:tcPr>
          <w:p w14:paraId="245E867A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6/351</w:t>
            </w:r>
          </w:p>
        </w:tc>
      </w:tr>
      <w:tr w:rsidR="009C136D" w14:paraId="2F346C5E" w14:textId="77777777">
        <w:tc>
          <w:tcPr>
            <w:tcW w:w="1985" w:type="dxa"/>
            <w:vAlign w:val="center"/>
          </w:tcPr>
          <w:p w14:paraId="6548C9ED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ky Makker et al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hite&lt;/Author&gt;&lt;Year&gt;2010&lt;/Year&gt;&lt;RecNum&gt;2306&lt;/RecNum&gt;&lt;DisplayText&gt;(9)&lt;/DisplayText&gt;&lt;record&gt;&lt;rec-number&gt;2306&lt;/rec-number&gt;&lt;foreign-keys&gt;&lt;key app="EN" db-id="x9ff9v2f0vwpdaeepxax0twl00p5ppvw5z50" timestamp="1607844034"&gt;2306&lt;/key&gt;&lt;/foreign-keys&gt;&lt;ref-type name="Journal Article"&gt;17&lt;/ref-type&gt;&lt;contributors&gt;&lt;authors&gt;&lt;author&gt;White, Wesley M.&lt;/author&gt;&lt;author&gt;Goel, Raj K.&lt;/author&gt;&lt;author&gt;Haber, Georges-Pascal&lt;/author&gt;&lt;author&gt;Kaouk, Jihad H.&lt;/author&gt;&lt;/authors&gt;&lt;/contributors&gt;&lt;titles&gt;&lt;title&gt;Robotic partial nephrectomy without renal hilar occlusion&lt;/title&gt;&lt;secondary-title&gt;Bju International&lt;/secondary-title&gt;&lt;/titles&gt;&lt;periodical&gt;&lt;full-title&gt;BJU Int&lt;/full-title&gt;&lt;abbr-1&gt;BJU international&lt;/abbr-1&gt;&lt;/periodical&gt;&lt;pages&gt;1580-1584&lt;/pages&gt;&lt;volume&gt;105&lt;/volume&gt;&lt;number&gt;11&lt;/number&gt;&lt;dates&gt;&lt;year&gt;2010&lt;/year&gt;&lt;pub-dates&gt;&lt;date&gt;Jun&lt;/date&gt;&lt;/pub-dates&gt;&lt;/dates&gt;&lt;isbn&gt;1464-4096&lt;/isbn&gt;&lt;accession-num&gt;WOS:000277523100019&lt;/accession-num&gt;&lt;urls&gt;&lt;related-urls&gt;&lt;url&gt;&amp;lt;Go to ISI&amp;gt;://WOS:000277523100019&lt;/url&gt;&lt;/related-urls&gt;&lt;/urls&gt;&lt;electronic-resource-num&gt;10.1111/j.1464-410X.2009.09033.x&lt;/electronic-resource-num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b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347780E9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8.6.11-2022.3.1</w:t>
            </w:r>
          </w:p>
          <w:p w14:paraId="67992F20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517449</w:t>
            </w:r>
          </w:p>
        </w:tc>
        <w:tc>
          <w:tcPr>
            <w:tcW w:w="1843" w:type="dxa"/>
            <w:vAlign w:val="center"/>
          </w:tcPr>
          <w:p w14:paraId="7AB1DF93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 sites in 21 countries</w:t>
            </w:r>
          </w:p>
        </w:tc>
        <w:tc>
          <w:tcPr>
            <w:tcW w:w="2551" w:type="dxa"/>
            <w:vAlign w:val="center"/>
          </w:tcPr>
          <w:p w14:paraId="14DAFB66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center, open-label, phase 3 trial RCT</w:t>
            </w:r>
          </w:p>
        </w:tc>
        <w:tc>
          <w:tcPr>
            <w:tcW w:w="5245" w:type="dxa"/>
            <w:vAlign w:val="center"/>
          </w:tcPr>
          <w:p w14:paraId="2FEB283C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≥18 years of age</w:t>
            </w:r>
            <w:r>
              <w:rPr>
                <w:rFonts w:ascii="Times New Roman" w:hAnsi="Times New Roman" w:cs="Times New Roman" w:hint="eastAsia"/>
              </w:rPr>
              <w:t>）</w:t>
            </w:r>
            <w:r>
              <w:rPr>
                <w:rFonts w:ascii="Times New Roman" w:hAnsi="Times New Roman" w:cs="Times New Roman"/>
              </w:rPr>
              <w:t xml:space="preserve">with </w:t>
            </w:r>
            <w:r>
              <w:rPr>
                <w:rFonts w:ascii="Times New Roman" w:hAnsi="Times New Roman" w:cs="Times New Roman"/>
                <w:b/>
                <w:bCs/>
              </w:rPr>
              <w:t>overall</w:t>
            </w:r>
            <w:r>
              <w:rPr>
                <w:rFonts w:ascii="Times New Roman" w:hAnsi="Times New Roman" w:cs="Times New Roman" w:hint="eastAsia"/>
              </w:rPr>
              <w:t xml:space="preserve"> c</w:t>
            </w:r>
            <w:r>
              <w:rPr>
                <w:rFonts w:ascii="Times New Roman" w:hAnsi="Times New Roman" w:cs="Times New Roman"/>
              </w:rPr>
              <w:t>onfirmed advanced, recurrent, or metastat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ndometrial cancer of any histologic subtype,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cept carcinosarcoma and sarcoma</w:t>
            </w:r>
          </w:p>
        </w:tc>
        <w:tc>
          <w:tcPr>
            <w:tcW w:w="1559" w:type="dxa"/>
            <w:vAlign w:val="center"/>
          </w:tcPr>
          <w:p w14:paraId="6B7357C4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977" w:type="dxa"/>
          </w:tcPr>
          <w:p w14:paraId="42FAEF77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vatinib plus pembrolizumab/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chemotherapy</w:t>
            </w:r>
            <w:r>
              <w:rPr>
                <w:rFonts w:ascii="Times New Roman" w:hAnsi="Times New Roman" w:cs="Times New Roman" w:hint="eastAsia"/>
              </w:rPr>
              <w:t>（</w:t>
            </w:r>
            <w:r>
              <w:rPr>
                <w:rFonts w:ascii="Times New Roman" w:hAnsi="Times New Roman" w:cs="Times New Roman"/>
              </w:rPr>
              <w:t>doxorubicin/</w:t>
            </w:r>
            <w:r>
              <w:t xml:space="preserve"> </w:t>
            </w:r>
            <w:r>
              <w:rPr>
                <w:rFonts w:ascii="Times New Roman" w:hAnsi="Times New Roman" w:cs="Times New Roman"/>
              </w:rPr>
              <w:t>paclitaxel</w:t>
            </w:r>
            <w:r>
              <w:rPr>
                <w:rFonts w:ascii="Times New Roman" w:hAnsi="Times New Roman" w:cs="Times New Roman" w:hint="eastAsia"/>
              </w:rPr>
              <w:t>）</w:t>
            </w:r>
          </w:p>
        </w:tc>
        <w:tc>
          <w:tcPr>
            <w:tcW w:w="2410" w:type="dxa"/>
          </w:tcPr>
          <w:p w14:paraId="2FC18C69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1/416</w:t>
            </w:r>
          </w:p>
        </w:tc>
      </w:tr>
      <w:tr w:rsidR="009C136D" w14:paraId="7F26321F" w14:textId="77777777">
        <w:tc>
          <w:tcPr>
            <w:tcW w:w="1985" w:type="dxa"/>
            <w:vAlign w:val="center"/>
          </w:tcPr>
          <w:p w14:paraId="092E0BEC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ez N. Eskander</w:t>
            </w:r>
          </w:p>
          <w:p w14:paraId="468C11EF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  <w:color w:val="0563C1" w:themeColor="hyperlink"/>
              </w:rPr>
            </w:pP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hazwvQXV0aG9yPjxZZWFyPjIwMTI8L1llYXI+PFJl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hazwvQXV0aG9yPjxZZWFyPjIwMTI8L1llYXI+PFJl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</w:t>
            </w:r>
            <w:r>
              <w:t>a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0698D652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.7-2020.4</w:t>
            </w:r>
          </w:p>
          <w:p w14:paraId="3062A8C2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020.11-2022.12</w:t>
            </w:r>
          </w:p>
          <w:p w14:paraId="53F0F151" w14:textId="77777777" w:rsidR="009C136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NCT03914612</w:t>
            </w:r>
          </w:p>
        </w:tc>
        <w:tc>
          <w:tcPr>
            <w:tcW w:w="1843" w:type="dxa"/>
            <w:vAlign w:val="center"/>
          </w:tcPr>
          <w:p w14:paraId="5D669E45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 sites in 4countries</w:t>
            </w:r>
          </w:p>
        </w:tc>
        <w:tc>
          <w:tcPr>
            <w:tcW w:w="2551" w:type="dxa"/>
            <w:vAlign w:val="center"/>
          </w:tcPr>
          <w:p w14:paraId="44D2A1D8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blind, randomized, phase 3 trial RCT</w:t>
            </w:r>
          </w:p>
        </w:tc>
        <w:tc>
          <w:tcPr>
            <w:tcW w:w="5245" w:type="dxa"/>
            <w:vAlign w:val="center"/>
          </w:tcPr>
          <w:p w14:paraId="5F97C112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men (≥18 years of age) 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pMMR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onfirm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dvanced-stage, metastatic, or recurrent endometrial cancer of any histologic subtype excep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carcinosarcoma</w:t>
            </w:r>
          </w:p>
        </w:tc>
        <w:tc>
          <w:tcPr>
            <w:tcW w:w="1559" w:type="dxa"/>
            <w:vAlign w:val="center"/>
          </w:tcPr>
          <w:p w14:paraId="5BD6B511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2977" w:type="dxa"/>
          </w:tcPr>
          <w:p w14:paraId="56ED2BBC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brolizumab or placebo along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mbination therapy with paclitaxel plus carboplatin</w:t>
            </w:r>
          </w:p>
        </w:tc>
        <w:tc>
          <w:tcPr>
            <w:tcW w:w="2410" w:type="dxa"/>
          </w:tcPr>
          <w:p w14:paraId="63B3ADFA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3/295</w:t>
            </w:r>
          </w:p>
        </w:tc>
      </w:tr>
      <w:tr w:rsidR="009C136D" w14:paraId="59C02CDE" w14:textId="77777777">
        <w:tc>
          <w:tcPr>
            <w:tcW w:w="1985" w:type="dxa"/>
            <w:vAlign w:val="center"/>
          </w:tcPr>
          <w:p w14:paraId="775DDB73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mez N. Eskander</w:t>
            </w:r>
          </w:p>
          <w:p w14:paraId="66B8C548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 al.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hazwvQXV0aG9yPjxZZWFyPjIwMTI8L1llYXI+PFJl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ZhazwvQXV0aG9yPjxZZWFyPjIwMTI8L1llYXI+PFJl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</w:t>
            </w:r>
            <w:r>
              <w:t>b</w:t>
            </w:r>
            <w:r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6" w:type="dxa"/>
            <w:vAlign w:val="center"/>
          </w:tcPr>
          <w:p w14:paraId="59755AC2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9.7-2020.4</w:t>
            </w:r>
          </w:p>
          <w:p w14:paraId="0627AB22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020.11-2022.12</w:t>
            </w:r>
          </w:p>
          <w:p w14:paraId="3ADCE4FC" w14:textId="77777777" w:rsidR="009C136D" w:rsidRDefault="00000000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91461</w:t>
            </w:r>
          </w:p>
        </w:tc>
        <w:tc>
          <w:tcPr>
            <w:tcW w:w="1843" w:type="dxa"/>
            <w:vAlign w:val="center"/>
          </w:tcPr>
          <w:p w14:paraId="474962C6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5 sites in 4countries</w:t>
            </w:r>
          </w:p>
        </w:tc>
        <w:tc>
          <w:tcPr>
            <w:tcW w:w="2551" w:type="dxa"/>
            <w:vAlign w:val="center"/>
          </w:tcPr>
          <w:p w14:paraId="655F2DDA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uble-blind, randomized, phase 3 trial RCT</w:t>
            </w:r>
          </w:p>
        </w:tc>
        <w:tc>
          <w:tcPr>
            <w:tcW w:w="5245" w:type="dxa"/>
            <w:vAlign w:val="center"/>
          </w:tcPr>
          <w:p w14:paraId="0F6F01EE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men (≥18 years of age) with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MMR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onfirm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dvanced-stage, metastatic, or recurrent endometrial cancer of any histologic subtype except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 carcinosarcoma</w:t>
            </w:r>
          </w:p>
        </w:tc>
        <w:tc>
          <w:tcPr>
            <w:tcW w:w="1559" w:type="dxa"/>
            <w:vAlign w:val="center"/>
          </w:tcPr>
          <w:p w14:paraId="30A9B2FF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77" w:type="dxa"/>
          </w:tcPr>
          <w:p w14:paraId="7944A891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brolizumab or placebo along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mbination therapy with paclitaxel plus carboplatin</w:t>
            </w:r>
          </w:p>
        </w:tc>
        <w:tc>
          <w:tcPr>
            <w:tcW w:w="2410" w:type="dxa"/>
          </w:tcPr>
          <w:p w14:paraId="5A03AAE6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/113</w:t>
            </w:r>
          </w:p>
        </w:tc>
      </w:tr>
      <w:tr w:rsidR="009C136D" w14:paraId="18A090A1" w14:textId="77777777">
        <w:trPr>
          <w:trHeight w:val="705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3C862F65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neha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S.Kelkar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2D4FB01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.7.1-2018.12.31</w:t>
            </w:r>
          </w:p>
          <w:p w14:paraId="3FAE0984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AFD09E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7DE308B3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 stud</w:t>
            </w:r>
            <w:r>
              <w:rPr>
                <w:rFonts w:ascii="Times New Roman" w:hAnsi="Times New Roman" w:cs="Times New Roman" w:hint="eastAsia"/>
              </w:rPr>
              <w:t>y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09D1A9ED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men (≥18 years of age) with </w:t>
            </w:r>
            <w:r>
              <w:rPr>
                <w:rFonts w:ascii="Times New Roman" w:hAnsi="Times New Roman" w:cs="Times New Roman"/>
                <w:b/>
                <w:bCs/>
              </w:rPr>
              <w:t>MSI-H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MMR</w:t>
            </w:r>
            <w:proofErr w:type="spellEnd"/>
            <w:r>
              <w:rPr>
                <w:rFonts w:ascii="Times New Roman" w:hAnsi="Times New Roman" w:cs="Times New Roman"/>
              </w:rPr>
              <w:t xml:space="preserve"> advanced-stage, metastatic, or recurrent endometrial canc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B7095FB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9369075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brolizumab/ chemotherapy</w:t>
            </w:r>
          </w:p>
        </w:tc>
        <w:tc>
          <w:tcPr>
            <w:tcW w:w="2410" w:type="dxa"/>
          </w:tcPr>
          <w:p w14:paraId="7D509CE9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2/21</w:t>
            </w:r>
          </w:p>
        </w:tc>
      </w:tr>
      <w:tr w:rsidR="009C136D" w14:paraId="4E29B339" w14:textId="77777777">
        <w:trPr>
          <w:trHeight w:val="1087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93F3C" w14:textId="77777777" w:rsidR="009C136D" w:rsidRDefault="00000000">
            <w:pPr>
              <w:spacing w:beforeLines="30" w:before="93" w:line="12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vid </w:t>
            </w:r>
            <w:proofErr w:type="spellStart"/>
            <w:proofErr w:type="gramStart"/>
            <w:r>
              <w:rPr>
                <w:rFonts w:ascii="Times New Roman" w:hAnsi="Times New Roman" w:cs="Times New Roman"/>
              </w:rPr>
              <w:t>M.O’Malley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et al.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BDD54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.2.1-2020.9.23</w:t>
            </w:r>
          </w:p>
          <w:p w14:paraId="3646B502" w14:textId="77777777" w:rsidR="009C136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NCT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62806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AF13B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 sites in 15 countr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546AA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 open label, multicohort, phase </w:t>
            </w:r>
            <w:proofErr w:type="gramStart"/>
            <w:r>
              <w:rPr>
                <w:rFonts w:ascii="Times New Roman" w:hAnsi="Times New Roman" w:cs="Times New Roman"/>
              </w:rPr>
              <w:t>II ,</w:t>
            </w:r>
            <w:proofErr w:type="gramEnd"/>
            <w:r>
              <w:rPr>
                <w:rFonts w:ascii="Times New Roman" w:hAnsi="Times New Roman" w:cs="Times New Roman"/>
              </w:rPr>
              <w:t xml:space="preserve"> single-arm study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4C69D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men (≥18 years of age) with </w:t>
            </w:r>
            <w:r>
              <w:rPr>
                <w:rFonts w:ascii="Times New Roman" w:hAnsi="Times New Roman" w:cs="Times New Roman"/>
                <w:b/>
                <w:bCs/>
              </w:rPr>
              <w:t>MSI-H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MMR</w:t>
            </w:r>
            <w:proofErr w:type="spellEnd"/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onfirm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dvanced-stage, metastatic, or recurrent endometrial can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47397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CA339C1" w14:textId="77777777" w:rsidR="009C136D" w:rsidRDefault="00000000">
            <w:pPr>
              <w:spacing w:beforeLines="30" w:before="93" w:line="9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2410" w:type="dxa"/>
          </w:tcPr>
          <w:p w14:paraId="5CEB690B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C136D" w14:paraId="360E19FE" w14:textId="77777777"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30CD5E96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rick A. Ott et al.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1B261E7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.2.17</w:t>
            </w:r>
          </w:p>
          <w:p w14:paraId="4362CAB6" w14:textId="77777777" w:rsidR="009C136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NCT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0548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0078242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7B1CE528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multicohort, open-label, phase </w:t>
            </w:r>
            <w:proofErr w:type="spellStart"/>
            <w:r>
              <w:rPr>
                <w:rFonts w:ascii="Times New Roman" w:hAnsi="Times New Roman" w:cs="Times New Roman"/>
              </w:rPr>
              <w:t>Ib</w:t>
            </w:r>
            <w:proofErr w:type="spellEnd"/>
            <w:r>
              <w:rPr>
                <w:rFonts w:ascii="Times New Roman" w:hAnsi="Times New Roman" w:cs="Times New Roman"/>
              </w:rPr>
              <w:t xml:space="preserve"> basket trial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14:paraId="1E901ECD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men (≥18 years of age) with </w:t>
            </w:r>
            <w:r>
              <w:rPr>
                <w:rFonts w:ascii="Times New Roman" w:hAnsi="Times New Roman" w:cs="Times New Roman"/>
                <w:b/>
                <w:bCs/>
              </w:rPr>
              <w:t>PD-L1 positive</w:t>
            </w:r>
            <w:r>
              <w:rPr>
                <w:rFonts w:ascii="Times New Roman" w:hAnsi="Times New Roman" w:cs="Times New Roman" w:hint="eastAsia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confirme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dvanced-stage, metastatic, or recurrent endometrial canc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9FA6E46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2 week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37653811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2410" w:type="dxa"/>
          </w:tcPr>
          <w:p w14:paraId="4124A656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C136D" w14:paraId="04DFE56F" w14:textId="77777777">
        <w:trPr>
          <w:trHeight w:val="1182"/>
        </w:trPr>
        <w:tc>
          <w:tcPr>
            <w:tcW w:w="1985" w:type="dxa"/>
            <w:vAlign w:val="center"/>
          </w:tcPr>
          <w:p w14:paraId="5607FC90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ma L. Barber</w:t>
            </w:r>
          </w:p>
          <w:p w14:paraId="0B71119C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 al.</w:t>
            </w:r>
          </w:p>
        </w:tc>
        <w:tc>
          <w:tcPr>
            <w:tcW w:w="2126" w:type="dxa"/>
            <w:vAlign w:val="center"/>
          </w:tcPr>
          <w:p w14:paraId="0BBD335D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.9.18-2019.12.12</w:t>
            </w:r>
          </w:p>
          <w:p w14:paraId="74683845" w14:textId="77777777" w:rsidR="009C136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NCT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549209</w:t>
            </w:r>
          </w:p>
        </w:tc>
        <w:tc>
          <w:tcPr>
            <w:tcW w:w="1843" w:type="dxa"/>
            <w:vAlign w:val="center"/>
          </w:tcPr>
          <w:p w14:paraId="5D43A5D4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51" w:type="dxa"/>
            <w:vAlign w:val="center"/>
          </w:tcPr>
          <w:p w14:paraId="073D8C1D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ingle-arm, open-label, multicenter phase II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245" w:type="dxa"/>
            <w:vAlign w:val="center"/>
          </w:tcPr>
          <w:p w14:paraId="5F34DCB2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(≥18 years of age) received up to one prior platinum containing regimen and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up to one </w:t>
            </w:r>
            <w:proofErr w:type="spellStart"/>
            <w:r>
              <w:rPr>
                <w:rFonts w:ascii="Times New Roman" w:hAnsi="Times New Roman" w:cs="Times New Roman"/>
              </w:rPr>
              <w:t>nonplatinumchemotherapy</w:t>
            </w:r>
            <w:proofErr w:type="spellEnd"/>
            <w:r>
              <w:rPr>
                <w:rFonts w:ascii="Times New Roman" w:hAnsi="Times New Roman" w:cs="Times New Roman"/>
              </w:rPr>
              <w:t xml:space="preserve"> regimen advanced endometrial cancer</w:t>
            </w:r>
          </w:p>
        </w:tc>
        <w:tc>
          <w:tcPr>
            <w:tcW w:w="1559" w:type="dxa"/>
            <w:vAlign w:val="center"/>
          </w:tcPr>
          <w:p w14:paraId="0A03804B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977" w:type="dxa"/>
          </w:tcPr>
          <w:p w14:paraId="435D78BD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brolizumab plus chemotherapy (carboplatin and paclitaxel)</w:t>
            </w:r>
          </w:p>
        </w:tc>
        <w:tc>
          <w:tcPr>
            <w:tcW w:w="2410" w:type="dxa"/>
          </w:tcPr>
          <w:p w14:paraId="73EDCD0A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9C136D" w14:paraId="2866471C" w14:textId="77777777">
        <w:trPr>
          <w:trHeight w:val="741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1C717CE9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fania Bellone</w:t>
            </w:r>
          </w:p>
          <w:p w14:paraId="48D1C937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 al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3212344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.4-2020.11.23</w:t>
            </w:r>
          </w:p>
          <w:p w14:paraId="1952AAD7" w14:textId="77777777" w:rsidR="009C136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NCT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89979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370CA5B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90FCD23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Open-label phase </w:t>
            </w:r>
            <w:proofErr w:type="spellStart"/>
            <w:r>
              <w:rPr>
                <w:rFonts w:ascii="Times New Roman" w:hAnsi="Times New Roman" w:cs="Times New Roman"/>
              </w:rPr>
              <w:t>Ib</w:t>
            </w:r>
            <w:proofErr w:type="spellEnd"/>
            <w:r>
              <w:rPr>
                <w:rFonts w:ascii="Times New Roman" w:hAnsi="Times New Roman" w:cs="Times New Roman"/>
              </w:rPr>
              <w:t>/II Study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1E3DADE1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men (≥18 years of age) metastatic, or recurrent advanced endometrial canc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F44555F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B8C060A" w14:textId="77777777" w:rsidR="009C136D" w:rsidRDefault="00000000">
            <w:pPr>
              <w:spacing w:beforeLines="30" w:before="93" w:line="7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5D07006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C136D" w14:paraId="707FD374" w14:textId="7777777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2C819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cky Makker et al.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Ener&lt;/Author&gt;&lt;Year&gt;2016&lt;/Year&gt;&lt;RecNum&gt;2480&lt;/RecNum&gt;&lt;DisplayText&gt;(16)&lt;/DisplayText&gt;&lt;record&gt;&lt;rec-number&gt;2480&lt;/rec-number&gt;&lt;foreign-keys&gt;&lt;key app="EN" db-id="x9ff9v2f0vwpdaeepxax0twl00p5ppvw5z50" timestamp="1607864101"&gt;2480&lt;/key&gt;&lt;/foreign-keys&gt;&lt;ref-type name="Journal Article"&gt;17&lt;/ref-type&gt;&lt;contributors&gt;&lt;authors&gt;&lt;author&gt;Ener, K.&lt;/author&gt;&lt;author&gt;Canda, A. E.&lt;/author&gt;&lt;author&gt;Altınova, S.&lt;/author&gt;&lt;author&gt;Atmaca, A. F.&lt;/author&gt;&lt;author&gt;Alkan, E.&lt;/author&gt;&lt;author&gt;Asil, E.&lt;/author&gt;&lt;author&gt;Özcan, M. F.&lt;/author&gt;&lt;author&gt;Akbulut, Z.&lt;/author&gt;&lt;author&gt;Balbay, M. D.&lt;/author&gt;&lt;/authors&gt;&lt;/contributors&gt;&lt;auth-address&gt;Clinic of Urology, Ankara Atatürk Training and Research Hospital, Ankara, Turkey.&amp;#xD;Department of Urology, Yıldırım Beyazıt University School of Medicine, Ankara, Turkey.&amp;#xD;Department of Urology, Memorial Şişli Hospital, İstanbul, Turkey.&lt;/auth-address&gt;&lt;titles&gt;&lt;title&gt;Impact of robotic partial nephrectomy with and without ischemia on renal functions: experience in 34 cases&lt;/title&gt;&lt;secondary-title&gt;Turk J Urol&lt;/secondary-title&gt;&lt;alt-title&gt;Turkish journal of urology&lt;/alt-title&gt;&lt;/titles&gt;&lt;periodical&gt;&lt;full-title&gt;Turk J Urol&lt;/full-title&gt;&lt;abbr-1&gt;Turkish journal of urology&lt;/abbr-1&gt;&lt;/periodical&gt;&lt;alt-periodical&gt;&lt;full-title&gt;Turk J Urol&lt;/full-title&gt;&lt;abbr-1&gt;Turkish journal of urology&lt;/abbr-1&gt;&lt;/alt-periodical&gt;&lt;pages&gt;272-277&lt;/pages&gt;&lt;volume&gt;42&lt;/volume&gt;&lt;number&gt;4&lt;/number&gt;&lt;edition&gt;2016/12/03&lt;/edition&gt;&lt;keywords&gt;&lt;keyword&gt;Partial nephrectomy&lt;/keyword&gt;&lt;keyword&gt;kidney function&lt;/keyword&gt;&lt;keyword&gt;renal cell carcinoma&lt;/keyword&gt;&lt;keyword&gt;robotic surgery&lt;/keyword&gt;&lt;/keywords&gt;&lt;dates&gt;&lt;year&gt;2016&lt;/year&gt;&lt;pub-dates&gt;&lt;date&gt;Dec&lt;/date&gt;&lt;/pub-dates&gt;&lt;/dates&gt;&lt;isbn&gt;2149-3235 (Print)&amp;#xD;2149-3235&lt;/isbn&gt;&lt;accession-num&gt;27909621&lt;/accession-num&gt;&lt;urls&gt;&lt;/urls&gt;&lt;custom2&gt;PMC5125742&lt;/custom2&gt;&lt;electronic-resource-num&gt;10.5152/tud.2016.6779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35980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.9.10-2020.8.18</w:t>
            </w:r>
          </w:p>
          <w:p w14:paraId="2F0D4510" w14:textId="77777777" w:rsidR="009C136D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</w:rPr>
              <w:t>NCT</w:t>
            </w:r>
            <w:r>
              <w:rPr>
                <w:rFonts w:ascii="Times New Roman" w:eastAsia="等线" w:hAnsi="Times New Roman" w:cs="Times New Roman"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25010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F4E2E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70C9B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single-arm, open-label phase II pilot study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B849B" w14:textId="77777777" w:rsidR="009C136D" w:rsidRDefault="00000000">
            <w:pPr>
              <w:spacing w:beforeLines="30" w:before="93" w:line="12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omen (≥18 years of age) with measurable, </w:t>
            </w:r>
            <w:r>
              <w:rPr>
                <w:rFonts w:ascii="Times New Roman" w:hAnsi="Times New Roman" w:cs="Times New Roman"/>
                <w:b/>
                <w:bCs/>
              </w:rPr>
              <w:t>Lynch-like versus sporadic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MSI-H/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MMR</w:t>
            </w:r>
            <w:proofErr w:type="spellEnd"/>
            <w:r>
              <w:rPr>
                <w:rFonts w:ascii="Times New Roman" w:hAnsi="Times New Roman" w:cs="Times New Roman"/>
              </w:rPr>
              <w:t xml:space="preserve"> advanced endometrial canc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AF02D" w14:textId="77777777" w:rsidR="009C136D" w:rsidRDefault="00000000">
            <w:pPr>
              <w:spacing w:beforeLines="30" w:before="93" w:line="12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3FC94DD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mbrolizuma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BE7A3B3" w14:textId="77777777" w:rsidR="009C136D" w:rsidRDefault="00000000">
            <w:pPr>
              <w:spacing w:beforeLines="30" w:before="93" w:line="60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bookmarkEnd w:id="0"/>
    </w:tbl>
    <w:p w14:paraId="72E009A4" w14:textId="77777777" w:rsidR="009C136D" w:rsidRDefault="009C136D">
      <w:pPr>
        <w:spacing w:beforeLines="50" w:before="156" w:line="120" w:lineRule="auto"/>
        <w:jc w:val="left"/>
        <w:rPr>
          <w:b/>
          <w:bCs/>
        </w:rPr>
      </w:pPr>
    </w:p>
    <w:sectPr w:rsidR="009C136D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4F234A" w14:textId="77777777" w:rsidR="006246AD" w:rsidRDefault="006246AD" w:rsidP="001D440B">
      <w:r>
        <w:separator/>
      </w:r>
    </w:p>
  </w:endnote>
  <w:endnote w:type="continuationSeparator" w:id="0">
    <w:p w14:paraId="1BC45B3E" w14:textId="77777777" w:rsidR="006246AD" w:rsidRDefault="006246AD" w:rsidP="001D44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D0FEC0" w14:textId="77777777" w:rsidR="006246AD" w:rsidRDefault="006246AD" w:rsidP="001D440B">
      <w:r>
        <w:separator/>
      </w:r>
    </w:p>
  </w:footnote>
  <w:footnote w:type="continuationSeparator" w:id="0">
    <w:p w14:paraId="105DBE60" w14:textId="77777777" w:rsidR="006246AD" w:rsidRDefault="006246AD" w:rsidP="001D44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4MDMyNTBmZjhhYWI2Nzc5YjM0ZTM0NmM4ZTgxNz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9ff9v2f0vwpdaeepxax0twl00p5ppvw5z50&quot;&gt;meta&lt;record-ids&gt;&lt;item&gt;2062&lt;/item&gt;&lt;item&gt;2068&lt;/item&gt;&lt;item&gt;2073&lt;/item&gt;&lt;item&gt;2084&lt;/item&gt;&lt;item&gt;2111&lt;/item&gt;&lt;item&gt;2122&lt;/item&gt;&lt;item&gt;2153&lt;/item&gt;&lt;item&gt;2163&lt;/item&gt;&lt;item&gt;2183&lt;/item&gt;&lt;item&gt;2306&lt;/item&gt;&lt;item&gt;2477&lt;/item&gt;&lt;item&gt;2478&lt;/item&gt;&lt;item&gt;2479&lt;/item&gt;&lt;item&gt;2480&lt;/item&gt;&lt;item&gt;2481&lt;/item&gt;&lt;item&gt;2482&lt;/item&gt;&lt;item&gt;2483&lt;/item&gt;&lt;item&gt;2486&lt;/item&gt;&lt;item&gt;2488&lt;/item&gt;&lt;item&gt;2529&lt;/item&gt;&lt;item&gt;2530&lt;/item&gt;&lt;/record-ids&gt;&lt;/item&gt;&lt;/Libraries&gt;"/>
    <w:docVar w:name="KSO_WPS_MARK_KEY" w:val="151deec0-c53a-4412-abb8-a6c7e86cefd3"/>
  </w:docVars>
  <w:rsids>
    <w:rsidRoot w:val="008A1FFA"/>
    <w:rsid w:val="00003725"/>
    <w:rsid w:val="0005680D"/>
    <w:rsid w:val="000A1FFC"/>
    <w:rsid w:val="000B59BF"/>
    <w:rsid w:val="00103E5B"/>
    <w:rsid w:val="00115B17"/>
    <w:rsid w:val="00126076"/>
    <w:rsid w:val="00130880"/>
    <w:rsid w:val="00183C3C"/>
    <w:rsid w:val="0018771C"/>
    <w:rsid w:val="00193416"/>
    <w:rsid w:val="001D440B"/>
    <w:rsid w:val="001E0974"/>
    <w:rsid w:val="00214DAC"/>
    <w:rsid w:val="00217696"/>
    <w:rsid w:val="00293730"/>
    <w:rsid w:val="002A7064"/>
    <w:rsid w:val="002D4E72"/>
    <w:rsid w:val="002E46E5"/>
    <w:rsid w:val="00316E3B"/>
    <w:rsid w:val="003462D1"/>
    <w:rsid w:val="003964AD"/>
    <w:rsid w:val="003C09D4"/>
    <w:rsid w:val="003C64C3"/>
    <w:rsid w:val="004260DE"/>
    <w:rsid w:val="00455017"/>
    <w:rsid w:val="0046495D"/>
    <w:rsid w:val="004925BD"/>
    <w:rsid w:val="00495A0E"/>
    <w:rsid w:val="004A40D7"/>
    <w:rsid w:val="004B5F0A"/>
    <w:rsid w:val="00513663"/>
    <w:rsid w:val="0051672A"/>
    <w:rsid w:val="00541CE9"/>
    <w:rsid w:val="005551D1"/>
    <w:rsid w:val="00593A9A"/>
    <w:rsid w:val="0059783D"/>
    <w:rsid w:val="006021EA"/>
    <w:rsid w:val="006246AD"/>
    <w:rsid w:val="00647306"/>
    <w:rsid w:val="0069176E"/>
    <w:rsid w:val="006966CD"/>
    <w:rsid w:val="006A4E5A"/>
    <w:rsid w:val="006A6EA5"/>
    <w:rsid w:val="006B336B"/>
    <w:rsid w:val="006F2ED9"/>
    <w:rsid w:val="007A0480"/>
    <w:rsid w:val="007A6F5B"/>
    <w:rsid w:val="007E3A3A"/>
    <w:rsid w:val="00800E7E"/>
    <w:rsid w:val="0080566D"/>
    <w:rsid w:val="00813597"/>
    <w:rsid w:val="008366F6"/>
    <w:rsid w:val="008A1FFA"/>
    <w:rsid w:val="008A6023"/>
    <w:rsid w:val="008A7C6D"/>
    <w:rsid w:val="008C6586"/>
    <w:rsid w:val="008D14F5"/>
    <w:rsid w:val="008D5913"/>
    <w:rsid w:val="0091577C"/>
    <w:rsid w:val="0092673A"/>
    <w:rsid w:val="009511E7"/>
    <w:rsid w:val="00963C8E"/>
    <w:rsid w:val="00970523"/>
    <w:rsid w:val="00993876"/>
    <w:rsid w:val="009B6775"/>
    <w:rsid w:val="009C136D"/>
    <w:rsid w:val="009D1367"/>
    <w:rsid w:val="00A03E33"/>
    <w:rsid w:val="00A26D05"/>
    <w:rsid w:val="00A4776B"/>
    <w:rsid w:val="00A715E2"/>
    <w:rsid w:val="00A82225"/>
    <w:rsid w:val="00AE05EA"/>
    <w:rsid w:val="00AF21F8"/>
    <w:rsid w:val="00B52863"/>
    <w:rsid w:val="00B7595B"/>
    <w:rsid w:val="00BA69FF"/>
    <w:rsid w:val="00BC29C0"/>
    <w:rsid w:val="00BD2386"/>
    <w:rsid w:val="00C0067E"/>
    <w:rsid w:val="00C009F0"/>
    <w:rsid w:val="00C1225E"/>
    <w:rsid w:val="00C50EC2"/>
    <w:rsid w:val="00C75C3D"/>
    <w:rsid w:val="00CE4295"/>
    <w:rsid w:val="00CF3286"/>
    <w:rsid w:val="00D025D7"/>
    <w:rsid w:val="00D03CBD"/>
    <w:rsid w:val="00D340FD"/>
    <w:rsid w:val="00D43C75"/>
    <w:rsid w:val="00D8370A"/>
    <w:rsid w:val="00DA7374"/>
    <w:rsid w:val="00DB3D0A"/>
    <w:rsid w:val="00DB6DEA"/>
    <w:rsid w:val="00DC35C1"/>
    <w:rsid w:val="00DE5CD4"/>
    <w:rsid w:val="00E00DC2"/>
    <w:rsid w:val="00E04CDF"/>
    <w:rsid w:val="00E479ED"/>
    <w:rsid w:val="00E62259"/>
    <w:rsid w:val="00E63F6B"/>
    <w:rsid w:val="00E658DA"/>
    <w:rsid w:val="00E72FDD"/>
    <w:rsid w:val="00EC4628"/>
    <w:rsid w:val="00EE0F94"/>
    <w:rsid w:val="00EF6B3B"/>
    <w:rsid w:val="00F02D7A"/>
    <w:rsid w:val="00F04D2B"/>
    <w:rsid w:val="00F45BD8"/>
    <w:rsid w:val="00F97FCA"/>
    <w:rsid w:val="00FC7392"/>
    <w:rsid w:val="19C0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8BF80"/>
  <w15:docId w15:val="{6D654BDA-CE87-4994-805E-CCBBC79B0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Pr>
      <w:color w:val="0563C1" w:themeColor="hyperlink"/>
      <w:u w:val="non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760F6-7D97-445E-ABBC-088EB76DB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29</Words>
  <Characters>6438</Characters>
  <Application>Microsoft Office Word</Application>
  <DocSecurity>0</DocSecurity>
  <Lines>53</Lines>
  <Paragraphs>15</Paragraphs>
  <ScaleCrop>false</ScaleCrop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潘碧琼</dc:creator>
  <cp:lastModifiedBy>碧琼 潘</cp:lastModifiedBy>
  <cp:revision>4</cp:revision>
  <cp:lastPrinted>2023-11-15T02:26:00Z</cp:lastPrinted>
  <dcterms:created xsi:type="dcterms:W3CDTF">2024-04-28T13:46:00Z</dcterms:created>
  <dcterms:modified xsi:type="dcterms:W3CDTF">2024-05-10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039EDA7D9534EFF9FB870D5888D3AA2</vt:lpwstr>
  </property>
</Properties>
</file>